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3 Table. The SUCRA of different therapies in different outcomes</w:t>
      </w:r>
      <w:r>
        <w:rPr/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151"/>
        <w:gridCol w:w="1151"/>
        <w:gridCol w:w="1151"/>
        <w:gridCol w:w="1150"/>
        <w:gridCol w:w="1151"/>
        <w:gridCol w:w="1151"/>
        <w:gridCol w:w="1151"/>
        <w:gridCol w:w="1153"/>
        <w:gridCol w:w="1153"/>
        <w:gridCol w:w="1153"/>
        <w:gridCol w:w="1153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H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S+TER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BA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R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R4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D</w:t>
            </w:r>
            <w:r>
              <w:rPr/>
              <w:t xml:space="preserve"> in L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4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9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9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2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4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7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297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0869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5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7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7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BMD (bone mineral density) in LS (lumbar spine), the smallest value meant ranking the first; for the FRA (fracture rate), the largest value meant ranking the first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LE: Alendronate; PLA: Placebo; ALF: Alfacalcidol; RIS: Risedronate; IBA: Ibandronate; ZOL: Zoledronate; STR: Strontium Ranelate; TER20: Teriparatide 20mg; TER40: Teriparatide 40mg; RIS+TER20: Risedronate + Teriparatide 20mg; PTH: Parathyroid Hormone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24:00Z</dcterms:created>
  <dc:creator>apple</dc:creator>
  <dc:description/>
  <cp:keywords/>
  <dc:language>en-US</dc:language>
  <cp:lastModifiedBy>apple</cp:lastModifiedBy>
  <dcterms:modified xsi:type="dcterms:W3CDTF">2015-03-05T15:24:00Z</dcterms:modified>
  <cp:revision>2</cp:revision>
  <dc:subject/>
  <dc:title/>
</cp:coreProperties>
</file>